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D0F" w:rsidRDefault="003A7ED5" w:rsidP="00110F8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 Table.</w:t>
      </w:r>
      <w:r w:rsidR="00110F8C" w:rsidRPr="00110F8C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0" w:name="_GoBack"/>
      <w:bookmarkEnd w:id="0"/>
      <w:r w:rsidR="00110F8C" w:rsidRPr="00110F8C">
        <w:rPr>
          <w:rFonts w:ascii="Arial" w:hAnsi="Arial" w:cs="Arial"/>
          <w:sz w:val="24"/>
          <w:szCs w:val="24"/>
        </w:rPr>
        <w:t xml:space="preserve">A data set of 133 </w:t>
      </w:r>
      <w:r w:rsidR="00110F8C" w:rsidRPr="00110F8C">
        <w:rPr>
          <w:rFonts w:ascii="Arial" w:hAnsi="Arial" w:cs="Arial"/>
          <w:i/>
          <w:iCs/>
          <w:sz w:val="24"/>
          <w:szCs w:val="24"/>
        </w:rPr>
        <w:t xml:space="preserve">Streptococcus </w:t>
      </w:r>
      <w:proofErr w:type="spellStart"/>
      <w:r w:rsidR="00110F8C" w:rsidRPr="00110F8C">
        <w:rPr>
          <w:rFonts w:ascii="Arial" w:hAnsi="Arial" w:cs="Arial"/>
          <w:i/>
          <w:iCs/>
          <w:sz w:val="24"/>
          <w:szCs w:val="24"/>
        </w:rPr>
        <w:t>suis</w:t>
      </w:r>
      <w:proofErr w:type="spellEnd"/>
      <w:r w:rsidR="00110F8C" w:rsidRPr="00110F8C">
        <w:rPr>
          <w:rFonts w:ascii="Arial" w:hAnsi="Arial" w:cs="Arial"/>
          <w:sz w:val="24"/>
          <w:szCs w:val="24"/>
        </w:rPr>
        <w:t xml:space="preserve"> patients admitted with total </w:t>
      </w:r>
      <w:r w:rsidR="00594EFE">
        <w:rPr>
          <w:rFonts w:ascii="Arial" w:hAnsi="Arial" w:cs="Arial"/>
          <w:sz w:val="24"/>
          <w:szCs w:val="24"/>
        </w:rPr>
        <w:t>IPD</w:t>
      </w:r>
      <w:r w:rsidR="00110F8C" w:rsidRPr="00110F8C">
        <w:rPr>
          <w:rFonts w:ascii="Arial" w:hAnsi="Arial" w:cs="Arial"/>
          <w:sz w:val="24"/>
          <w:szCs w:val="24"/>
        </w:rPr>
        <w:t xml:space="preserve"> cost from Office of medical records and statistics, CMU Hospital</w:t>
      </w:r>
    </w:p>
    <w:tbl>
      <w:tblPr>
        <w:tblW w:w="12391" w:type="dxa"/>
        <w:tblLook w:val="04A0" w:firstRow="1" w:lastRow="0" w:firstColumn="1" w:lastColumn="0" w:noHBand="0" w:noVBand="1"/>
      </w:tblPr>
      <w:tblGrid>
        <w:gridCol w:w="850"/>
        <w:gridCol w:w="1039"/>
        <w:gridCol w:w="1835"/>
        <w:gridCol w:w="960"/>
        <w:gridCol w:w="961"/>
        <w:gridCol w:w="1673"/>
        <w:gridCol w:w="1051"/>
        <w:gridCol w:w="960"/>
        <w:gridCol w:w="960"/>
        <w:gridCol w:w="1051"/>
        <w:gridCol w:w="1051"/>
      </w:tblGrid>
      <w:tr w:rsidR="00594EFE" w:rsidRPr="00110F8C" w:rsidTr="00CC6B20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0F8C">
              <w:rPr>
                <w:rFonts w:ascii="Arial" w:eastAsia="Times New Roman" w:hAnsi="Arial" w:cs="Arial"/>
                <w:sz w:val="20"/>
                <w:szCs w:val="20"/>
              </w:rPr>
              <w:t>studyid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0F8C">
              <w:rPr>
                <w:rFonts w:ascii="Arial" w:eastAsia="Times New Roman" w:hAnsi="Arial" w:cs="Arial"/>
                <w:sz w:val="20"/>
                <w:szCs w:val="20"/>
              </w:rPr>
              <w:t>ageyears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Admissi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0F8C">
              <w:rPr>
                <w:rFonts w:ascii="Arial" w:eastAsia="Times New Roman" w:hAnsi="Arial" w:cs="Arial"/>
                <w:sz w:val="20"/>
                <w:szCs w:val="20"/>
              </w:rPr>
              <w:t>cpi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cpi20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adjtotalcost20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0F8C">
              <w:rPr>
                <w:rFonts w:ascii="Arial" w:eastAsia="Times New Roman" w:hAnsi="Arial" w:cs="Arial"/>
                <w:sz w:val="20"/>
                <w:szCs w:val="20"/>
              </w:rPr>
              <w:t>drugco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0F8C">
              <w:rPr>
                <w:rFonts w:ascii="Arial" w:eastAsia="Times New Roman" w:hAnsi="Arial" w:cs="Arial"/>
                <w:sz w:val="20"/>
                <w:szCs w:val="20"/>
              </w:rPr>
              <w:t>labco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0F8C">
              <w:rPr>
                <w:rFonts w:ascii="Arial" w:eastAsia="Times New Roman" w:hAnsi="Arial" w:cs="Arial"/>
                <w:sz w:val="20"/>
                <w:szCs w:val="20"/>
              </w:rPr>
              <w:t>Xra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0F8C">
              <w:rPr>
                <w:rFonts w:ascii="Arial" w:eastAsia="Times New Roman" w:hAnsi="Arial" w:cs="Arial"/>
                <w:sz w:val="20"/>
                <w:szCs w:val="20"/>
              </w:rPr>
              <w:t>totalcost</w:t>
            </w:r>
            <w:proofErr w:type="spellEnd"/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1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509.901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3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61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/26/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1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6584.24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4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6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98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38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94221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12/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1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9095.67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11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4971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26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0522.97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74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8440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20/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1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1578.99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0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8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022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24/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1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6809.325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0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5632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5/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1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7313.42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2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9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99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153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22/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1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2721.07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93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8081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8776.369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07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711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20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544.547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6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091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8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531.313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9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8836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15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5908.1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2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4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2626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/14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0528.18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1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52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314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8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8213.520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656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18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5166.10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8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82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390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5/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7842.8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891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505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1/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1644.64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6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23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203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4/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713.87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4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1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58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3/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4729.87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6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5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950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22/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5564.37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5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6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09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8673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10/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0065.9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0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4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57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6/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365.18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9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42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30/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3029.08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4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084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/13/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313.25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2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31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179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1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8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425.367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9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621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/11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8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412.720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4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32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95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/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8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6382.60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73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84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8246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13/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7.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023.690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6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5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435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23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8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061.093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8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8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832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8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705.275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976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25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970.72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1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26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23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664.390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6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33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4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741.355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0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91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3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798.546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1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8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465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24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0692.09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64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352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8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8665.500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0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282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6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233.44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2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23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/27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292.047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9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15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9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566.342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7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01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7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327.170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0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066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18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824.888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5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51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30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126.01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0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5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41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25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636.169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6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8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68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/28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001.733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5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762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/3/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4676.11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5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79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490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2/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7005.08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1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28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706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10/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760.371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1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86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31/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3566.22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03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611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27/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633.9496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98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3/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5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187.600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82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/30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5601.565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0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94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3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532.349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7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16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2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851.064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7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05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20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9808.07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33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0196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/18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192.296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9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7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77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/4/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016.872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13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/25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6986.198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6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992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17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582.698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5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15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1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8078.957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9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8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36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31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499.554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4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28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5757.24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0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36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417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8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4417.673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5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0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811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4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8854.65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1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43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3890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30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136.021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09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2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286.393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5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090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16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3406.36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9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25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283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29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5230.68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6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8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55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30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63696.1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2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8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7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96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7732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28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3319.513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9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61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23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496.717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076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16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068.743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2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73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10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353.913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5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21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7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7111.31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3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597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4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403.086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5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7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355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3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3975.47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3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14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523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/12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4862.45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23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198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/8/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507.379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761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7/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923.269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91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19/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337.488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7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18/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624.342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3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08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/23/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017.777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2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44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11/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8222.412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82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28/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1334.85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5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20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402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11/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482.382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4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46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/31/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367.441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8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721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9/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989.783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3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92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24/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929.888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1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247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4/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544.699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9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74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17/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9126.23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3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1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142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376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17/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212.393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4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758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/18/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1037.32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0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76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494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/1/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237.822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0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60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/11/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3332.87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6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30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209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/1/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809.838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3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68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/25/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00020.05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0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1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7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7566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96178.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25/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6141.51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46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9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9958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5077.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16/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099.554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9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83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22/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191.182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27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055.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/15/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8564.64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8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79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908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/2/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412.106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0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692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24/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8310.35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3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48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03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7360.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26/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996.925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9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63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8/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211.988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60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26/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517.7502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722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/24/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003.28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2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14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/28/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3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5200.773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7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97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19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591.215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86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20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577.369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16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10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8877.575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8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880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/27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4596.43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53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701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9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9603.5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3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35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4732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10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114.082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64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14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5494.390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84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25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185.119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5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42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/25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18.8278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2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12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099.372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01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15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68.0030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3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58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16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8277.80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4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7696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/19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903.759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79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516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2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242.418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9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24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6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0359.48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7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09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16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2052.58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44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315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17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6050.200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02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9194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8/20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634.59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4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7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209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15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182.383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2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29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/28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30354.45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9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5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543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6443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26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5066.26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6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08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0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1046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1/3/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2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7105.739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91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3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17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6/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9722.64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6207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45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218466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27611.5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/12/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2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03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3720.40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7450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8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73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91053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110F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301775.8</w:t>
            </w: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6207686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4EFE" w:rsidRPr="00110F8C" w:rsidTr="00594EFE">
        <w:trPr>
          <w:trHeight w:val="26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Averag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0F8C">
              <w:rPr>
                <w:rFonts w:ascii="Arial" w:eastAsia="Times New Roman" w:hAnsi="Arial" w:cs="Arial"/>
                <w:sz w:val="20"/>
                <w:szCs w:val="20"/>
              </w:rPr>
              <w:t>124674.51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FE" w:rsidRPr="00110F8C" w:rsidRDefault="00594EFE" w:rsidP="00594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94EFE" w:rsidRDefault="00594EFE" w:rsidP="00110F8C">
      <w:pPr>
        <w:rPr>
          <w:rFonts w:ascii="Arial" w:hAnsi="Arial" w:cs="Arial"/>
          <w:sz w:val="24"/>
          <w:szCs w:val="24"/>
        </w:rPr>
      </w:pPr>
    </w:p>
    <w:p w:rsidR="00594EFE" w:rsidRPr="00594EFE" w:rsidRDefault="00594EFE" w:rsidP="00110F8C">
      <w:pPr>
        <w:rPr>
          <w:rFonts w:ascii="Arial" w:hAnsi="Arial" w:cs="Arial"/>
          <w:szCs w:val="22"/>
        </w:rPr>
      </w:pPr>
      <w:r w:rsidRPr="00594EFE">
        <w:rPr>
          <w:rFonts w:ascii="Arial" w:hAnsi="Arial" w:cs="Arial"/>
          <w:szCs w:val="22"/>
        </w:rPr>
        <w:t>IPD, in-patient department</w:t>
      </w:r>
    </w:p>
    <w:sectPr w:rsidR="00594EFE" w:rsidRPr="00594EFE" w:rsidSect="00110F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F8C"/>
    <w:rsid w:val="00054218"/>
    <w:rsid w:val="00110F8C"/>
    <w:rsid w:val="003A7ED5"/>
    <w:rsid w:val="0046326C"/>
    <w:rsid w:val="004B6D0F"/>
    <w:rsid w:val="00594EFE"/>
    <w:rsid w:val="00CC6B20"/>
    <w:rsid w:val="00E2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FA6C7"/>
  <w15:chartTrackingRefBased/>
  <w15:docId w15:val="{E7379A63-CFAD-432D-BF38-D13FC171C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10F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0F8C"/>
    <w:rPr>
      <w:color w:val="954F72"/>
      <w:u w:val="single"/>
    </w:rPr>
  </w:style>
  <w:style w:type="paragraph" w:customStyle="1" w:styleId="msonormal0">
    <w:name w:val="msonormal"/>
    <w:basedOn w:val="Normal"/>
    <w:rsid w:val="00110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10F8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09</Words>
  <Characters>80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R</dc:creator>
  <cp:keywords/>
  <dc:description/>
  <cp:lastModifiedBy>A R</cp:lastModifiedBy>
  <cp:revision>5</cp:revision>
  <dcterms:created xsi:type="dcterms:W3CDTF">2020-09-30T10:23:00Z</dcterms:created>
  <dcterms:modified xsi:type="dcterms:W3CDTF">2020-12-08T07:43:00Z</dcterms:modified>
</cp:coreProperties>
</file>